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013"/>
        <w:gridCol w:w="1072"/>
        <w:gridCol w:w="3639"/>
        <w:gridCol w:w="3672"/>
      </w:tblGrid>
      <w:tr w:rsidR="00B31100" w:rsidRPr="00B31100" w:rsidTr="00B31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4"/>
            <w:tcBorders>
              <w:bottom w:val="single" w:sz="4" w:space="0" w:color="auto"/>
            </w:tcBorders>
          </w:tcPr>
          <w:p w:rsidR="00B31100" w:rsidRPr="000D6C34" w:rsidRDefault="00B31100" w:rsidP="00B31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6C34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2E432F" w:rsidRPr="000D6C34">
              <w:rPr>
                <w:rFonts w:ascii="Times New Roman" w:hAnsi="Times New Roman" w:cs="Times New Roman"/>
                <w:sz w:val="24"/>
                <w:szCs w:val="24"/>
              </w:rPr>
              <w:t>S1:</w:t>
            </w:r>
            <w:r w:rsidRPr="000D6C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7AF4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bookmarkStart w:id="0" w:name="_GoBack"/>
            <w:bookmarkEnd w:id="0"/>
            <w:r w:rsidRPr="000D6C34">
              <w:rPr>
                <w:rFonts w:ascii="Times New Roman" w:hAnsi="Times New Roman" w:cs="Times New Roman"/>
                <w:sz w:val="24"/>
                <w:szCs w:val="24"/>
              </w:rPr>
              <w:t>qPCR primer sequences for the targeted mouse genes</w:t>
            </w:r>
            <w:r w:rsidR="007203A4" w:rsidRPr="000D6C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659E" w:rsidRPr="00627AF4" w:rsidTr="00A5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F3" w:rsidRPr="000D6C34" w:rsidRDefault="008230F3" w:rsidP="005861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6C34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F3" w:rsidRPr="000D6C34" w:rsidRDefault="004C22A7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C3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F3" w:rsidRPr="000D6C34" w:rsidRDefault="008230F3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C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="002F5EE9" w:rsidRPr="000D6C34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  <w:r w:rsidRPr="000D6C34">
              <w:rPr>
                <w:rFonts w:ascii="Times New Roman" w:hAnsi="Times New Roman" w:cs="Times New Roman"/>
                <w:sz w:val="20"/>
                <w:szCs w:val="20"/>
              </w:rPr>
              <w:t xml:space="preserve"> sequence (5’-3’)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0F3" w:rsidRPr="000D6C34" w:rsidRDefault="008230F3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0D6C3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verse</w:t>
            </w:r>
            <w:r w:rsidR="00664973" w:rsidRPr="000D6C3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Primer</w:t>
            </w:r>
            <w:r w:rsidRPr="000D6C3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0D6C3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equence</w:t>
            </w:r>
            <w:proofErr w:type="spellEnd"/>
            <w:r w:rsidRPr="000D6C34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(5’-3’)</w:t>
            </w:r>
          </w:p>
        </w:tc>
      </w:tr>
      <w:tr w:rsidR="00793351" w:rsidTr="00406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top w:val="single" w:sz="4" w:space="0" w:color="auto"/>
            </w:tcBorders>
            <w:shd w:val="clear" w:color="auto" w:fill="auto"/>
          </w:tcPr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bcb1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:rsidR="008230F3" w:rsidRPr="005861F4" w:rsidRDefault="00D13023" w:rsidP="00C76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BSEP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shd w:val="clear" w:color="auto" w:fill="auto"/>
          </w:tcPr>
          <w:p w:rsidR="008230F3" w:rsidRPr="005861F4" w:rsidRDefault="002F5EE9" w:rsidP="0058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GATACAACCGAAGGGGACA</w:t>
            </w:r>
          </w:p>
        </w:tc>
        <w:tc>
          <w:tcPr>
            <w:tcW w:w="3672" w:type="dxa"/>
            <w:tcBorders>
              <w:top w:val="single" w:sz="4" w:space="0" w:color="auto"/>
            </w:tcBorders>
            <w:shd w:val="clear" w:color="auto" w:fill="auto"/>
          </w:tcPr>
          <w:p w:rsidR="008230F3" w:rsidRPr="005861F4" w:rsidRDefault="002F5EE9" w:rsidP="0058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CAACTTCTTCCACAAGCACA</w:t>
            </w:r>
          </w:p>
        </w:tc>
      </w:tr>
      <w:tr w:rsidR="00793351" w:rsidTr="00A53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bottom w:val="single" w:sz="4" w:space="0" w:color="auto"/>
            </w:tcBorders>
            <w:shd w:val="clear" w:color="auto" w:fill="auto"/>
          </w:tcPr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bcb4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bcg5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bcg8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caca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Adgre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Baat</w:t>
            </w:r>
            <w:proofErr w:type="spellEnd"/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Ccl2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Cd14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Cd163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Cd36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Cd68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proofErr w:type="spellStart"/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Cebpa</w:t>
            </w:r>
            <w:proofErr w:type="spellEnd"/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Col1a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Cpt1a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Cyp27a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Cyp7a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Cyp8b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Fabp6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Fasn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proofErr w:type="spellStart"/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Hmgcr</w:t>
            </w:r>
            <w:proofErr w:type="spellEnd"/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Hnf4a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proofErr w:type="spellStart"/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Ifng</w:t>
            </w:r>
            <w:proofErr w:type="spellEnd"/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Il1b</w:t>
            </w:r>
          </w:p>
          <w:p w:rsidR="00766125" w:rsidRPr="004065F8" w:rsidRDefault="00766125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Il6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proofErr w:type="spellStart"/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Itgax</w:t>
            </w:r>
            <w:proofErr w:type="spellEnd"/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Nlrp3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Oatp1b2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proofErr w:type="spellStart"/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Ppara</w:t>
            </w:r>
            <w:proofErr w:type="spellEnd"/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Pparg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  <w:lang w:val="fr-BE"/>
              </w:rPr>
              <w:t>Ptgs2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lc10a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lc10a2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lc27a5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lc51a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Slc51b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Tgfb1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Tlr2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Tlr4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Tlr5</w:t>
            </w:r>
          </w:p>
          <w:p w:rsidR="008230F3" w:rsidRPr="004065F8" w:rsidRDefault="008230F3" w:rsidP="008230F3">
            <w:pPr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Tnf</w:t>
            </w:r>
          </w:p>
          <w:p w:rsidR="008230F3" w:rsidRPr="004065F8" w:rsidRDefault="008230F3" w:rsidP="000C2CFB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065F8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Rpl1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8230F3" w:rsidRPr="005861F4" w:rsidRDefault="00D13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MDR2</w:t>
            </w:r>
          </w:p>
          <w:p w:rsidR="00D13023" w:rsidRPr="005861F4" w:rsidRDefault="00D13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BCG5</w:t>
            </w:r>
          </w:p>
          <w:p w:rsidR="00D13023" w:rsidRPr="005861F4" w:rsidRDefault="00D13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BCG8</w:t>
            </w:r>
          </w:p>
          <w:p w:rsidR="00D13023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Cα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F4/80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BAT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MCP1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CD14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CD163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CD36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CD68</w:t>
            </w:r>
          </w:p>
          <w:p w:rsidR="008770E0" w:rsidRPr="005861F4" w:rsidRDefault="0087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EBPα</w:t>
            </w:r>
          </w:p>
          <w:p w:rsidR="008770E0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PT1α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YP27A1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YP7A1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YP8B1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IBABP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</w:p>
          <w:p w:rsidR="00050F2E" w:rsidRPr="005861F4" w:rsidRDefault="00050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HNF4</w:t>
            </w:r>
            <w:r w:rsidR="005C2E8F" w:rsidRPr="005861F4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  <w:p w:rsidR="005C2E8F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IFNγ</w:t>
            </w:r>
            <w:proofErr w:type="spellEnd"/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IL1β</w:t>
            </w:r>
          </w:p>
          <w:p w:rsidR="00766125" w:rsidRPr="005861F4" w:rsidRDefault="00766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D11C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OATP1B2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PPARα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PPARγ</w:t>
            </w:r>
            <w:proofErr w:type="spellEnd"/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  <w:p w:rsidR="00934922" w:rsidRPr="005861F4" w:rsidRDefault="000C2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NTCP</w:t>
            </w:r>
          </w:p>
          <w:p w:rsidR="00934922" w:rsidRPr="005861F4" w:rsidRDefault="000C2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SBT</w:t>
            </w:r>
          </w:p>
          <w:p w:rsidR="00934922" w:rsidRPr="005861F4" w:rsidRDefault="00B13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BAL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OSTα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OSTβ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Fβ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LR5</w:t>
            </w:r>
          </w:p>
          <w:p w:rsidR="00934922" w:rsidRPr="005861F4" w:rsidRDefault="00934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  <w:p w:rsidR="00934922" w:rsidRPr="005861F4" w:rsidRDefault="00934922" w:rsidP="000C2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RPL19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shd w:val="clear" w:color="auto" w:fill="auto"/>
          </w:tcPr>
          <w:p w:rsidR="008230F3" w:rsidRPr="005861F4" w:rsidRDefault="002F5EE9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AGCCCGTGCTGTTCTCTAC</w:t>
            </w:r>
          </w:p>
          <w:p w:rsidR="000C2CFB" w:rsidRPr="005861F4" w:rsidRDefault="002F5EE9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CTTACCCACGGTTCCTTT</w:t>
            </w:r>
          </w:p>
          <w:p w:rsidR="000C2CFB" w:rsidRPr="005861F4" w:rsidRDefault="002F5EE9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CGTCGTCAGATTTCCAATGA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AGACGCTGGTTTGTAGAA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ACAACCAGACGGCTTGTG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CACAGGCTCATCAACAAGA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CAGTTAACGCCCCACTCA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GCCCTCTCCACCTTAGAC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CACGTCCAGAACAGTC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3D6E">
              <w:rPr>
                <w:rFonts w:ascii="Times New Roman" w:hAnsi="Times New Roman" w:cs="Times New Roman"/>
                <w:sz w:val="18"/>
                <w:szCs w:val="18"/>
                <w:lang w:eastAsia="fr-BE"/>
              </w:rPr>
              <w:t>GCCAAGCTATTGCGACATGA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CACAGGCAGCACAG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CGAGATAAAGCCAAACA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AGGGTATTGCTGGACAAC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  <w:lang w:val="en-GB"/>
              </w:rPr>
              <w:t>AGACCGTGAGGAACTCAAACCTA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CTGGCTACCTGCACTTCC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GGATTGCTGTGGTAGTGAG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ATCCGTCGCGGAGATAAGG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AAGGCTACCGTGAAGATGGA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</w:rPr>
              <w:t>agatgaaggtggcagaggtg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GTGGGACCAACCTTCTA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AGAGGTCCATGGTGTTTAAGG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</w:rPr>
              <w:t>ttcttcagcaacagcaagg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CGCTCAGGGTCACAAGAAA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AAGTCGGAGGCTTAATTACACA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GTCAGTACAAGGAGATGTTGGA</w:t>
            </w:r>
          </w:p>
          <w:p w:rsidR="000C2CFB" w:rsidRPr="005861F4" w:rsidRDefault="008A20D0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CCCAAGGAGGAAGAAGAAG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TCCCGTGACTAATCCAACA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AACGGCGTCGAAGACAAA</w:t>
            </w:r>
          </w:p>
          <w:p w:rsidR="00866411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</w:rPr>
              <w:t>CTGCTCAAGTATGGTGTCCATGA</w:t>
            </w:r>
          </w:p>
          <w:p w:rsidR="00866411" w:rsidRPr="005861F4" w:rsidRDefault="008A20D0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ACCCCCAAGGCTCAAATAT</w:t>
            </w:r>
          </w:p>
          <w:p w:rsidR="00766125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GACAAGGTGCCCTACAAAG</w:t>
            </w:r>
          </w:p>
          <w:p w:rsidR="00766125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GGTTTCTTCCTGGCTAGACT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TGTGTGAAGGAACCTGGA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ACAAGAACACCCTTTGCCC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TATTTTCGTGCAGAAGATGCG</w:t>
            </w:r>
          </w:p>
          <w:p w:rsidR="00ED0534" w:rsidRPr="005861F4" w:rsidRDefault="002C0082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CCTGGGTTGGAAGTG</w:t>
            </w:r>
          </w:p>
          <w:p w:rsidR="00ED0534" w:rsidRPr="005861F4" w:rsidRDefault="002C0082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CTGCCCGTAGATGAA</w:t>
            </w:r>
          </w:p>
          <w:p w:rsidR="00ED0534" w:rsidRPr="005861F4" w:rsidRDefault="00F039CA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CCTCAGCACTCTTGATTGC</w:t>
            </w:r>
          </w:p>
          <w:p w:rsidR="00ED0534" w:rsidRPr="005861F4" w:rsidRDefault="002C0082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TGACCCTGCTTTGTT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CGAGTGACAAGCCTGTAGCC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AAGGTCAAAGGGAATGTGTTCA</w:t>
            </w:r>
          </w:p>
        </w:tc>
        <w:tc>
          <w:tcPr>
            <w:tcW w:w="3672" w:type="dxa"/>
            <w:tcBorders>
              <w:bottom w:val="single" w:sz="4" w:space="0" w:color="auto"/>
            </w:tcBorders>
            <w:shd w:val="clear" w:color="auto" w:fill="auto"/>
          </w:tcPr>
          <w:p w:rsidR="008230F3" w:rsidRPr="005861F4" w:rsidRDefault="002F5EE9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CTGTTTCTGTCCCCCACTC</w:t>
            </w:r>
          </w:p>
          <w:p w:rsidR="000C2CFB" w:rsidRPr="005861F4" w:rsidRDefault="002F5EE9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GCATAATCACTGCCTGCT</w:t>
            </w:r>
          </w:p>
          <w:p w:rsidR="000C2CFB" w:rsidRPr="005861F4" w:rsidRDefault="002F5EE9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GCTTCCGACCCATGAATG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CTTATTATTGTCCCAGACGTA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CAGGCGAGGAAAAGATAGTG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AGAGCACACCACGTTCCTG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CCAGCCTACTCATTGGGATCA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TCCTCTCTCGCCCAAT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GGAAACAGAGACAGGC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3D6E">
              <w:rPr>
                <w:rFonts w:ascii="Times New Roman" w:hAnsi="Times New Roman" w:cs="Times New Roman"/>
                <w:sz w:val="18"/>
                <w:szCs w:val="18"/>
                <w:lang w:eastAsia="fr-BE"/>
              </w:rPr>
              <w:t>ATCTCAATGTCCGAGACTTTTCAAC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GATGAGAGGCAGCAAGAGG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CAGGCGGTCATTG</w:t>
            </w:r>
          </w:p>
          <w:p w:rsidR="000C2CFB" w:rsidRPr="005861F4" w:rsidRDefault="00003D6E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CTTGATCCAGAAGGACCTT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  <w:lang w:val="en-GB" w:eastAsia="fr-BE"/>
              </w:rPr>
              <w:t>TGAAGAGTCGCTCCCAC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TGTGTTGGATGTCGTGTC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GTATGGAATCAACCCGTTGT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GGGTTGAGGAACCGATCA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CCACGACCTCCGAAGTCT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  <w:lang w:eastAsia="fr-BE"/>
              </w:rPr>
              <w:t>gtagcatgggctgggtgtt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GCCATCACAGTGCCACATA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TCGAGGATGCGGATGGA</w:t>
            </w:r>
          </w:p>
          <w:p w:rsidR="000C2CFB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TCCTTTTCCGCTTCCTGA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ATCAGAGGCAAGGAGGAAAA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TGCCATTGCACAACTCTTTTC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TCCTATTGCAGAATGCTTCTTTACC</w:t>
            </w:r>
          </w:p>
          <w:p w:rsidR="000C2CFB" w:rsidRPr="005861F4" w:rsidRDefault="008A20D0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GAAGAGACCACGGCAGAAG</w:t>
            </w:r>
          </w:p>
          <w:p w:rsidR="000C2CFB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CAAACTGCTGCTCTATAAACT</w:t>
            </w:r>
          </w:p>
          <w:p w:rsidR="00866411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ACGGTCTCCACGGACAT</w:t>
            </w:r>
          </w:p>
          <w:p w:rsidR="00866411" w:rsidRPr="005861F4" w:rsidRDefault="00366D68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caps/>
                <w:sz w:val="18"/>
                <w:szCs w:val="18"/>
              </w:rPr>
              <w:t>TGAGATGAGGACTCCATCTTTATTCA</w:t>
            </w:r>
          </w:p>
          <w:p w:rsidR="00866411" w:rsidRPr="005861F4" w:rsidRDefault="008A20D0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AACCCAGGTCCTCGCTTA</w:t>
            </w:r>
          </w:p>
          <w:p w:rsidR="00766125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AGCCACAGAGAGGGAGAA</w:t>
            </w:r>
          </w:p>
          <w:p w:rsidR="00766125" w:rsidRPr="005861F4" w:rsidRDefault="00766125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TTCTGCATTCCAGTTTCCAA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ACCCGGACAACTTTGTGAAG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GAGGAATCCAGAGACCAAA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TTCTGTTTGCCAGGATGCTC</w:t>
            </w:r>
          </w:p>
          <w:p w:rsidR="00ED0534" w:rsidRPr="005861F4" w:rsidRDefault="002C0082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GTTGTAGAGGGCAAGG</w:t>
            </w:r>
          </w:p>
          <w:p w:rsidR="00ED0534" w:rsidRPr="005861F4" w:rsidRDefault="002C0082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CGGAATGCCAGCTT</w:t>
            </w:r>
          </w:p>
          <w:p w:rsidR="00ED0534" w:rsidRPr="005861F4" w:rsidRDefault="00F039CA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GCTTCTGTTCCTGGACCCA</w:t>
            </w:r>
          </w:p>
          <w:p w:rsidR="00ED0534" w:rsidRPr="005861F4" w:rsidRDefault="002C0082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CCTAGCAGTGAGTT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TTGAGATCCATGCCGTTGG</w:t>
            </w:r>
          </w:p>
          <w:p w:rsidR="00ED0534" w:rsidRPr="005861F4" w:rsidRDefault="00ED0534" w:rsidP="0058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61F4">
              <w:rPr>
                <w:rFonts w:ascii="Times New Roman" w:hAnsi="Times New Roman" w:cs="Times New Roman"/>
                <w:sz w:val="18"/>
                <w:szCs w:val="18"/>
              </w:rPr>
              <w:t>CCTTGTCTGCCTTCAGCTTGT</w:t>
            </w:r>
          </w:p>
        </w:tc>
      </w:tr>
    </w:tbl>
    <w:p w:rsidR="009252F3" w:rsidRDefault="009252F3"/>
    <w:sectPr w:rsidR="009252F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DBD"/>
    <w:rsid w:val="00003D6E"/>
    <w:rsid w:val="00050F2E"/>
    <w:rsid w:val="00071A56"/>
    <w:rsid w:val="00075274"/>
    <w:rsid w:val="000C2CFB"/>
    <w:rsid w:val="000D6C34"/>
    <w:rsid w:val="002C0082"/>
    <w:rsid w:val="002E432F"/>
    <w:rsid w:val="002F5EE9"/>
    <w:rsid w:val="00366D68"/>
    <w:rsid w:val="004065F8"/>
    <w:rsid w:val="004C22A7"/>
    <w:rsid w:val="005861F4"/>
    <w:rsid w:val="005C2E8F"/>
    <w:rsid w:val="00627AF4"/>
    <w:rsid w:val="00664973"/>
    <w:rsid w:val="007203A4"/>
    <w:rsid w:val="00766125"/>
    <w:rsid w:val="00793351"/>
    <w:rsid w:val="008230F3"/>
    <w:rsid w:val="00866411"/>
    <w:rsid w:val="008770E0"/>
    <w:rsid w:val="008A20D0"/>
    <w:rsid w:val="009252F3"/>
    <w:rsid w:val="00934922"/>
    <w:rsid w:val="00952B43"/>
    <w:rsid w:val="00A44CC5"/>
    <w:rsid w:val="00A532B2"/>
    <w:rsid w:val="00B13631"/>
    <w:rsid w:val="00B31100"/>
    <w:rsid w:val="00C7659E"/>
    <w:rsid w:val="00D13023"/>
    <w:rsid w:val="00EB2EC7"/>
    <w:rsid w:val="00ED0534"/>
    <w:rsid w:val="00F039CA"/>
    <w:rsid w:val="00F20DBD"/>
    <w:rsid w:val="00FB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44B6"/>
  <w15:chartTrackingRefBased/>
  <w15:docId w15:val="{82B7299C-2190-42F3-83AE-D046AC58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65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4065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uriano</dc:creator>
  <cp:keywords/>
  <dc:description/>
  <cp:lastModifiedBy>Francesco Suriano</cp:lastModifiedBy>
  <cp:revision>59</cp:revision>
  <dcterms:created xsi:type="dcterms:W3CDTF">2020-06-12T12:59:00Z</dcterms:created>
  <dcterms:modified xsi:type="dcterms:W3CDTF">2021-03-16T07:31:00Z</dcterms:modified>
</cp:coreProperties>
</file>